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EAF75" w14:textId="77777777" w:rsidR="004F497B" w:rsidRDefault="004814DE">
      <w:pPr>
        <w:pStyle w:val="Heading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</w:t>
      </w:r>
    </w:p>
    <w:p w14:paraId="734DDDAA" w14:textId="77777777" w:rsidR="004F497B" w:rsidRDefault="004814DE">
      <w:pPr>
        <w:pStyle w:val="Heading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s</w:t>
      </w:r>
    </w:p>
    <w:p w14:paraId="0D3DAB83" w14:textId="77777777" w:rsidR="004F497B" w:rsidRDefault="004814DE">
      <w:pPr>
        <w:adjustRightInd w:val="0"/>
        <w:snapToGrid w:val="0"/>
        <w:spacing w:afterLines="50" w:after="156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kern w:val="0"/>
          <w:sz w:val="18"/>
          <w:szCs w:val="18"/>
          <w:lang w:bidi="ar"/>
        </w:rPr>
        <w:t>Table S1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kern w:val="0"/>
          <w:sz w:val="18"/>
          <w:szCs w:val="18"/>
          <w:lang w:bidi="ar"/>
        </w:rPr>
        <w:t>Ambroxol</w:t>
      </w:r>
      <w:proofErr w:type="spellEnd"/>
      <w:r>
        <w:rPr>
          <w:rFonts w:ascii="Times New Roman" w:hAnsi="Times New Roman" w:cs="Times New Roman"/>
          <w:b/>
          <w:bCs/>
          <w:kern w:val="0"/>
          <w:sz w:val="18"/>
          <w:szCs w:val="18"/>
          <w:lang w:bidi="ar"/>
        </w:rPr>
        <w:t xml:space="preserve"> prescription patterns of 3111 COVID-19 patien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823"/>
        <w:gridCol w:w="2220"/>
        <w:gridCol w:w="1855"/>
      </w:tblGrid>
      <w:tr w:rsidR="004F497B" w14:paraId="7C23FBC4" w14:textId="77777777">
        <w:trPr>
          <w:jc w:val="center"/>
        </w:trPr>
        <w:tc>
          <w:tcPr>
            <w:tcW w:w="2267" w:type="dxa"/>
            <w:tcBorders>
              <w:top w:val="single" w:sz="4" w:space="0" w:color="auto"/>
            </w:tcBorders>
          </w:tcPr>
          <w:p w14:paraId="11E971AC" w14:textId="77777777" w:rsidR="004F497B" w:rsidRDefault="004814D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Total daily dose (mg/d)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43BA85FC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Initial prescription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65B2FEB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Second prescription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1EE2C172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Third prescription</w:t>
            </w:r>
          </w:p>
        </w:tc>
      </w:tr>
      <w:tr w:rsidR="004F497B" w14:paraId="67A02A2B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noWrap/>
          </w:tcPr>
          <w:p w14:paraId="0B7E87BE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45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noWrap/>
          </w:tcPr>
          <w:p w14:paraId="102A291E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924(0.00)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noWrap/>
          </w:tcPr>
          <w:p w14:paraId="3C78140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408(0.00)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  <w:noWrap/>
          </w:tcPr>
          <w:p w14:paraId="65A4355D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188(0.53)</w:t>
            </w:r>
          </w:p>
        </w:tc>
      </w:tr>
      <w:tr w:rsidR="004F497B" w14:paraId="3D3F52BE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E975B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1287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924(0.1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A561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408(0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589AC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188(0.00)</w:t>
            </w:r>
          </w:p>
        </w:tc>
      </w:tr>
      <w:tr w:rsidR="004F497B" w14:paraId="6DCEE60B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612E6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FCD29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4/924(2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E5BEF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/408(1.7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9C8F3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/188(2.66)</w:t>
            </w:r>
          </w:p>
        </w:tc>
      </w:tr>
      <w:tr w:rsidR="004F497B" w14:paraId="30A7B98F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C370C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2.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8955C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924(0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6C7A3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408(0.2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56A3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188(0.53)</w:t>
            </w:r>
          </w:p>
        </w:tc>
      </w:tr>
      <w:tr w:rsidR="004F497B" w14:paraId="25905972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68209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75A0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87/924(20.2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49DD3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6/408(13.7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769BE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3/188(12.23)</w:t>
            </w:r>
          </w:p>
        </w:tc>
      </w:tr>
      <w:tr w:rsidR="004F497B" w14:paraId="7F291C95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41F77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7E2C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2/924(4.5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4089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5/408(6.1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A855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6/188(8.51)</w:t>
            </w:r>
          </w:p>
        </w:tc>
      </w:tr>
      <w:tr w:rsidR="004F497B" w14:paraId="64C06330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A8E1E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AF6D4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91/924(20.6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C0C5D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7/408(21.3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33476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5/188(18.62)</w:t>
            </w:r>
          </w:p>
        </w:tc>
      </w:tr>
      <w:tr w:rsidR="004F497B" w14:paraId="60A33352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A1DDA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7FFDF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2/924(4.5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FF963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5/408(3.6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F09AD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/188(2.13)</w:t>
            </w:r>
          </w:p>
        </w:tc>
      </w:tr>
      <w:tr w:rsidR="004F497B" w14:paraId="2A601C3B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4CC31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A7A39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/924(0.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FB173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/408(0.4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77354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188(0.00)</w:t>
            </w:r>
          </w:p>
        </w:tc>
      </w:tr>
      <w:tr w:rsidR="004F497B" w14:paraId="1B556C1F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7DE8C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175E7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73/924(40.3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4FEFB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2/408(22.5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6916A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3/188(17.55)</w:t>
            </w:r>
          </w:p>
        </w:tc>
      </w:tr>
      <w:tr w:rsidR="004F497B" w14:paraId="0F1183F1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1A838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2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F46B6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4/924(2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869D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/408(1.4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14002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/188(1.06)</w:t>
            </w:r>
          </w:p>
        </w:tc>
      </w:tr>
      <w:tr w:rsidR="004F497B" w14:paraId="028FAFF1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F67BA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3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B26BC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924(0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9BDD0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408(0.2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37AED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188(0.00)</w:t>
            </w:r>
          </w:p>
        </w:tc>
      </w:tr>
      <w:tr w:rsidR="004F497B" w14:paraId="052712A1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D5BDC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5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9E050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/924(0.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F424A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408(0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EF9F0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/188(1.6)</w:t>
            </w:r>
          </w:p>
        </w:tc>
      </w:tr>
      <w:tr w:rsidR="004F497B" w14:paraId="4C62F6DE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264EF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8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6FDDF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4/924(3.6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634D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3/408(3.1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529D7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/188(5.32)</w:t>
            </w:r>
          </w:p>
        </w:tc>
      </w:tr>
      <w:tr w:rsidR="004F497B" w14:paraId="446A0824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593B8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4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0B0FD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924(0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2CE2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408(0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A70E6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188(0.00)</w:t>
            </w:r>
          </w:p>
        </w:tc>
      </w:tr>
      <w:tr w:rsidR="004F497B" w14:paraId="0B013760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71CBA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7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5E8A2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924(0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A594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408(0.2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EFA9D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188(0.53)</w:t>
            </w:r>
          </w:p>
        </w:tc>
      </w:tr>
      <w:tr w:rsidR="004F497B" w14:paraId="5B0C3CC4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60549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5B03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/924(0.3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50624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/408(1.7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971B6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/188(2.13)</w:t>
            </w:r>
          </w:p>
        </w:tc>
      </w:tr>
      <w:tr w:rsidR="004F497B" w14:paraId="72432799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40989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6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EC0EA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924(0.1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B731A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408(0.2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B78B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188(0.00)</w:t>
            </w:r>
          </w:p>
        </w:tc>
      </w:tr>
      <w:tr w:rsidR="004F497B" w14:paraId="44EF997E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302FC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5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62E54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924(0.1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C098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408(0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59485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188(0.00)</w:t>
            </w:r>
          </w:p>
        </w:tc>
      </w:tr>
      <w:tr w:rsidR="004F497B" w14:paraId="5C589B62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0552F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0C0D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924(0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1FC7A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408(0.2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F9309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188(0.00)</w:t>
            </w:r>
          </w:p>
        </w:tc>
      </w:tr>
      <w:tr w:rsidR="004F497B" w14:paraId="1661A257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DD3A5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D410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924(0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3719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408(0.2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9B0D5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188(0.00)</w:t>
            </w:r>
          </w:p>
        </w:tc>
      </w:tr>
      <w:tr w:rsidR="004F497B" w14:paraId="764BFD6C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D979B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DF165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924(0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2929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408(0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EC86E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188(0.53)</w:t>
            </w:r>
          </w:p>
        </w:tc>
      </w:tr>
      <w:tr w:rsidR="004F497B" w14:paraId="57BB7976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613CA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21A75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924(0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DA776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408(0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E331B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188(0.53)</w:t>
            </w:r>
          </w:p>
        </w:tc>
      </w:tr>
      <w:tr w:rsidR="004F497B" w14:paraId="220DD26D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F7803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1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BE442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924(0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0714C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408(0.2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748BA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188(0.00)</w:t>
            </w:r>
          </w:p>
        </w:tc>
      </w:tr>
      <w:tr w:rsidR="004F497B" w14:paraId="643879FF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6"/>
          <w:jc w:val="center"/>
        </w:trPr>
        <w:tc>
          <w:tcPr>
            <w:tcW w:w="2267" w:type="dxa"/>
            <w:tcBorders>
              <w:top w:val="nil"/>
              <w:left w:val="nil"/>
              <w:right w:val="nil"/>
            </w:tcBorders>
            <w:noWrap/>
          </w:tcPr>
          <w:p w14:paraId="074E64AF" w14:textId="77777777" w:rsidR="004F497B" w:rsidRDefault="004814DE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noWrap/>
          </w:tcPr>
          <w:p w14:paraId="6579532E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73/924(29.55)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noWrap/>
          </w:tcPr>
          <w:p w14:paraId="7A79021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34/408(32.84)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noWrap/>
          </w:tcPr>
          <w:p w14:paraId="0F5252A0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1/188(37.77)</w:t>
            </w:r>
          </w:p>
        </w:tc>
      </w:tr>
      <w:tr w:rsidR="004F497B" w14:paraId="3D2A634A" w14:textId="77777777">
        <w:trPr>
          <w:jc w:val="center"/>
        </w:trPr>
        <w:tc>
          <w:tcPr>
            <w:tcW w:w="8165" w:type="dxa"/>
            <w:gridSpan w:val="4"/>
            <w:tcBorders>
              <w:bottom w:val="single" w:sz="4" w:space="0" w:color="auto"/>
            </w:tcBorders>
          </w:tcPr>
          <w:p w14:paraId="65AD1C7A" w14:textId="77777777" w:rsidR="004F497B" w:rsidRDefault="004814D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Administration route</w:t>
            </w:r>
          </w:p>
        </w:tc>
      </w:tr>
      <w:tr w:rsidR="004F497B" w14:paraId="58702094" w14:textId="77777777">
        <w:trPr>
          <w:jc w:val="center"/>
        </w:trPr>
        <w:tc>
          <w:tcPr>
            <w:tcW w:w="2267" w:type="dxa"/>
            <w:tcBorders>
              <w:bottom w:val="nil"/>
            </w:tcBorders>
          </w:tcPr>
          <w:p w14:paraId="1E2FE819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r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D53C" w14:textId="77777777" w:rsidR="004F497B" w:rsidRDefault="004814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64/924(39.3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2396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71/408(41.9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DB3B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4/188(44.68)</w:t>
            </w:r>
          </w:p>
        </w:tc>
      </w:tr>
      <w:tr w:rsidR="004F497B" w14:paraId="01165064" w14:textId="77777777">
        <w:trPr>
          <w:jc w:val="center"/>
        </w:trPr>
        <w:tc>
          <w:tcPr>
            <w:tcW w:w="2267" w:type="dxa"/>
            <w:tcBorders>
              <w:top w:val="nil"/>
              <w:bottom w:val="nil"/>
            </w:tcBorders>
          </w:tcPr>
          <w:p w14:paraId="609EA5CE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tomiz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BA16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0/924(9.7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A733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2/408(15.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114C3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2/188(17.02)</w:t>
            </w:r>
          </w:p>
        </w:tc>
      </w:tr>
      <w:tr w:rsidR="004F497B" w14:paraId="057D513A" w14:textId="77777777">
        <w:trPr>
          <w:jc w:val="center"/>
        </w:trPr>
        <w:tc>
          <w:tcPr>
            <w:tcW w:w="2267" w:type="dxa"/>
            <w:tcBorders>
              <w:top w:val="nil"/>
              <w:bottom w:val="nil"/>
            </w:tcBorders>
          </w:tcPr>
          <w:p w14:paraId="5016ADBF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njectio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52AE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02/924(54.3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976E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89/408(46.3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35F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8/188(41.49)</w:t>
            </w:r>
          </w:p>
        </w:tc>
      </w:tr>
      <w:tr w:rsidR="004F497B" w14:paraId="5BE926FF" w14:textId="77777777">
        <w:trPr>
          <w:jc w:val="center"/>
        </w:trPr>
        <w:tc>
          <w:tcPr>
            <w:tcW w:w="2267" w:type="dxa"/>
            <w:tcBorders>
              <w:top w:val="nil"/>
            </w:tcBorders>
          </w:tcPr>
          <w:p w14:paraId="33A1C14A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ther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0F598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924(0.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AAD85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/408(0.00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FB756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/188(0.53)</w:t>
            </w:r>
          </w:p>
        </w:tc>
      </w:tr>
    </w:tbl>
    <w:p w14:paraId="1A89ECCA" w14:textId="77777777" w:rsidR="004F497B" w:rsidRDefault="004814DE">
      <w:pPr>
        <w:spacing w:line="360" w:lineRule="auto"/>
        <w:ind w:firstLineChars="700" w:firstLine="12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ata are </w:t>
      </w:r>
      <w:r>
        <w:rPr>
          <w:rFonts w:ascii="Times New Roman" w:hAnsi="Times New Roman" w:cs="Times New Roman"/>
          <w:sz w:val="18"/>
          <w:szCs w:val="18"/>
        </w:rPr>
        <w:t xml:space="preserve">presented as number / total number of </w:t>
      </w:r>
      <w:proofErr w:type="spellStart"/>
      <w:r>
        <w:rPr>
          <w:rFonts w:ascii="Times New Roman" w:hAnsi="Times New Roman" w:cs="Times New Roman"/>
          <w:sz w:val="18"/>
          <w:szCs w:val="18"/>
        </w:rPr>
        <w:t>ambroxo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use (percentage)</w:t>
      </w:r>
    </w:p>
    <w:p w14:paraId="384DC74B" w14:textId="77777777" w:rsidR="004F497B" w:rsidRDefault="004F497B">
      <w:pPr>
        <w:rPr>
          <w:rFonts w:ascii="Times New Roman" w:hAnsi="Times New Roman" w:cs="Times New Roman"/>
          <w:sz w:val="18"/>
          <w:szCs w:val="18"/>
        </w:rPr>
      </w:pPr>
    </w:p>
    <w:p w14:paraId="1AE34DC8" w14:textId="77777777" w:rsidR="004F497B" w:rsidRDefault="004F497B">
      <w:pPr>
        <w:rPr>
          <w:rFonts w:ascii="Times New Roman" w:hAnsi="Times New Roman" w:cs="Times New Roman"/>
          <w:b/>
          <w:sz w:val="18"/>
          <w:szCs w:val="18"/>
        </w:rPr>
        <w:sectPr w:rsidR="004F49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2BBAB7" w14:textId="77777777" w:rsidR="004F497B" w:rsidRDefault="004814DE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S2.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Ambroxol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 therapy among 3111 COVID-19 patients.</w:t>
      </w:r>
    </w:p>
    <w:tbl>
      <w:tblPr>
        <w:tblStyle w:val="TableGrid"/>
        <w:tblpPr w:leftFromText="180" w:rightFromText="180" w:vertAnchor="text" w:horzAnchor="page" w:tblpX="2137" w:tblpY="27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0"/>
        <w:gridCol w:w="3342"/>
      </w:tblGrid>
      <w:tr w:rsidR="004F497B" w14:paraId="69EA3FA9" w14:textId="77777777">
        <w:tc>
          <w:tcPr>
            <w:tcW w:w="4560" w:type="dxa"/>
            <w:tcBorders>
              <w:bottom w:val="single" w:sz="4" w:space="0" w:color="auto"/>
            </w:tcBorders>
          </w:tcPr>
          <w:p w14:paraId="31A6B5C7" w14:textId="77777777" w:rsidR="004F497B" w:rsidRDefault="004814D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Duration of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ambroxol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therapy, days</w:t>
            </w:r>
          </w:p>
        </w:tc>
        <w:tc>
          <w:tcPr>
            <w:tcW w:w="3342" w:type="dxa"/>
            <w:tcBorders>
              <w:bottom w:val="single" w:sz="4" w:space="0" w:color="auto"/>
            </w:tcBorders>
          </w:tcPr>
          <w:p w14:paraId="63986F14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Results</w:t>
            </w:r>
          </w:p>
        </w:tc>
      </w:tr>
      <w:tr w:rsidR="004F497B" w14:paraId="5543F50C" w14:textId="77777777">
        <w:tc>
          <w:tcPr>
            <w:tcW w:w="4560" w:type="dxa"/>
            <w:tcBorders>
              <w:bottom w:val="nil"/>
            </w:tcBorders>
          </w:tcPr>
          <w:p w14:paraId="5A9917BA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ll patients</w:t>
            </w:r>
          </w:p>
        </w:tc>
        <w:tc>
          <w:tcPr>
            <w:tcW w:w="3342" w:type="dxa"/>
            <w:tcBorders>
              <w:bottom w:val="nil"/>
            </w:tcBorders>
          </w:tcPr>
          <w:p w14:paraId="3E301289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1.0 [6.0, 18.0]</w:t>
            </w:r>
          </w:p>
        </w:tc>
      </w:tr>
      <w:tr w:rsidR="004F497B" w14:paraId="31B62F32" w14:textId="77777777">
        <w:tc>
          <w:tcPr>
            <w:tcW w:w="4560" w:type="dxa"/>
            <w:tcBorders>
              <w:top w:val="nil"/>
              <w:bottom w:val="nil"/>
            </w:tcBorders>
          </w:tcPr>
          <w:p w14:paraId="2B1CC10D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urvivors</w:t>
            </w:r>
          </w:p>
        </w:tc>
        <w:tc>
          <w:tcPr>
            <w:tcW w:w="3342" w:type="dxa"/>
            <w:tcBorders>
              <w:top w:val="nil"/>
              <w:bottom w:val="nil"/>
            </w:tcBorders>
          </w:tcPr>
          <w:p w14:paraId="0926D496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1.0 [6.0, 18.0]</w:t>
            </w:r>
          </w:p>
        </w:tc>
      </w:tr>
      <w:tr w:rsidR="004F497B" w14:paraId="7B265DF0" w14:textId="77777777">
        <w:tc>
          <w:tcPr>
            <w:tcW w:w="4560" w:type="dxa"/>
            <w:tcBorders>
              <w:top w:val="nil"/>
            </w:tcBorders>
          </w:tcPr>
          <w:p w14:paraId="353D6D8D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on-survivors</w:t>
            </w:r>
          </w:p>
        </w:tc>
        <w:tc>
          <w:tcPr>
            <w:tcW w:w="3342" w:type="dxa"/>
            <w:tcBorders>
              <w:top w:val="nil"/>
            </w:tcBorders>
          </w:tcPr>
          <w:p w14:paraId="10A092A4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.0 [5.0, 17.0]</w:t>
            </w:r>
          </w:p>
        </w:tc>
      </w:tr>
      <w:tr w:rsidR="004F497B" w14:paraId="2782AC36" w14:textId="77777777">
        <w:tc>
          <w:tcPr>
            <w:tcW w:w="7902" w:type="dxa"/>
            <w:gridSpan w:val="2"/>
            <w:tcBorders>
              <w:bottom w:val="single" w:sz="4" w:space="0" w:color="auto"/>
            </w:tcBorders>
          </w:tcPr>
          <w:p w14:paraId="09EEC184" w14:textId="77777777" w:rsidR="004F497B" w:rsidRDefault="004814D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Dose, g/day</w:t>
            </w:r>
          </w:p>
        </w:tc>
      </w:tr>
      <w:tr w:rsidR="004F497B" w14:paraId="542CDB47" w14:textId="77777777">
        <w:tc>
          <w:tcPr>
            <w:tcW w:w="4560" w:type="dxa"/>
            <w:tcBorders>
              <w:bottom w:val="nil"/>
            </w:tcBorders>
          </w:tcPr>
          <w:p w14:paraId="5B15637D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ll patients</w:t>
            </w:r>
          </w:p>
        </w:tc>
        <w:tc>
          <w:tcPr>
            <w:tcW w:w="3342" w:type="dxa"/>
            <w:tcBorders>
              <w:bottom w:val="nil"/>
            </w:tcBorders>
          </w:tcPr>
          <w:p w14:paraId="5E96A460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0.0 [60.0, 180.0]</w:t>
            </w:r>
          </w:p>
        </w:tc>
      </w:tr>
      <w:tr w:rsidR="004F497B" w14:paraId="69F973C3" w14:textId="77777777">
        <w:tc>
          <w:tcPr>
            <w:tcW w:w="4560" w:type="dxa"/>
            <w:tcBorders>
              <w:top w:val="nil"/>
              <w:bottom w:val="nil"/>
            </w:tcBorders>
          </w:tcPr>
          <w:p w14:paraId="57E51BEB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urvivors</w:t>
            </w:r>
          </w:p>
        </w:tc>
        <w:tc>
          <w:tcPr>
            <w:tcW w:w="3342" w:type="dxa"/>
            <w:tcBorders>
              <w:top w:val="nil"/>
              <w:bottom w:val="nil"/>
            </w:tcBorders>
          </w:tcPr>
          <w:p w14:paraId="0B6CDA25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0.0 [60.0, 180.0]</w:t>
            </w:r>
          </w:p>
        </w:tc>
      </w:tr>
      <w:tr w:rsidR="004F497B" w14:paraId="5B48EFE5" w14:textId="77777777">
        <w:tc>
          <w:tcPr>
            <w:tcW w:w="4560" w:type="dxa"/>
            <w:tcBorders>
              <w:top w:val="nil"/>
            </w:tcBorders>
          </w:tcPr>
          <w:p w14:paraId="21DAF421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on-survivors</w:t>
            </w:r>
          </w:p>
        </w:tc>
        <w:tc>
          <w:tcPr>
            <w:tcW w:w="3342" w:type="dxa"/>
            <w:tcBorders>
              <w:top w:val="nil"/>
            </w:tcBorders>
          </w:tcPr>
          <w:p w14:paraId="67D46C3B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0.0 [75.0, 180.0]</w:t>
            </w:r>
          </w:p>
        </w:tc>
      </w:tr>
      <w:tr w:rsidR="004F497B" w14:paraId="521E0102" w14:textId="77777777">
        <w:tc>
          <w:tcPr>
            <w:tcW w:w="7902" w:type="dxa"/>
            <w:gridSpan w:val="2"/>
            <w:tcBorders>
              <w:bottom w:val="single" w:sz="4" w:space="0" w:color="auto"/>
            </w:tcBorders>
          </w:tcPr>
          <w:p w14:paraId="18280394" w14:textId="77777777" w:rsidR="004F497B" w:rsidRDefault="004814D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Duration between hospital admission and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ambroxol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initiation, days</w:t>
            </w:r>
          </w:p>
        </w:tc>
      </w:tr>
      <w:tr w:rsidR="004F497B" w14:paraId="5FAE2C88" w14:textId="77777777">
        <w:tc>
          <w:tcPr>
            <w:tcW w:w="4560" w:type="dxa"/>
            <w:tcBorders>
              <w:bottom w:val="nil"/>
            </w:tcBorders>
          </w:tcPr>
          <w:p w14:paraId="64198510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ll patients</w:t>
            </w:r>
          </w:p>
        </w:tc>
        <w:tc>
          <w:tcPr>
            <w:tcW w:w="3342" w:type="dxa"/>
            <w:tcBorders>
              <w:bottom w:val="nil"/>
            </w:tcBorders>
          </w:tcPr>
          <w:p w14:paraId="4212A0C3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.0 [0.0, 9.0]</w:t>
            </w:r>
          </w:p>
        </w:tc>
      </w:tr>
      <w:tr w:rsidR="004F497B" w14:paraId="2B247860" w14:textId="77777777">
        <w:tc>
          <w:tcPr>
            <w:tcW w:w="4560" w:type="dxa"/>
            <w:tcBorders>
              <w:top w:val="nil"/>
              <w:bottom w:val="nil"/>
            </w:tcBorders>
          </w:tcPr>
          <w:p w14:paraId="37EF597D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urvivors</w:t>
            </w:r>
          </w:p>
        </w:tc>
        <w:tc>
          <w:tcPr>
            <w:tcW w:w="3342" w:type="dxa"/>
            <w:tcBorders>
              <w:top w:val="nil"/>
              <w:bottom w:val="nil"/>
            </w:tcBorders>
          </w:tcPr>
          <w:p w14:paraId="7448E274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2.0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[0.0, 10.0]</w:t>
            </w:r>
          </w:p>
        </w:tc>
      </w:tr>
      <w:tr w:rsidR="004F497B" w14:paraId="7950A25A" w14:textId="77777777">
        <w:tc>
          <w:tcPr>
            <w:tcW w:w="4560" w:type="dxa"/>
            <w:tcBorders>
              <w:top w:val="nil"/>
            </w:tcBorders>
          </w:tcPr>
          <w:p w14:paraId="312AB4A5" w14:textId="77777777" w:rsidR="004F497B" w:rsidRDefault="004814DE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on-survivors</w:t>
            </w:r>
          </w:p>
        </w:tc>
        <w:tc>
          <w:tcPr>
            <w:tcW w:w="3342" w:type="dxa"/>
            <w:tcBorders>
              <w:top w:val="nil"/>
            </w:tcBorders>
          </w:tcPr>
          <w:p w14:paraId="4E60F981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.0 [0.0, 6.0]</w:t>
            </w:r>
          </w:p>
        </w:tc>
      </w:tr>
    </w:tbl>
    <w:p w14:paraId="25714464" w14:textId="77777777" w:rsidR="004F497B" w:rsidRDefault="004814D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 are presented as median (interquartile range).</w:t>
      </w:r>
    </w:p>
    <w:p w14:paraId="0559872D" w14:textId="77777777" w:rsidR="004F497B" w:rsidRDefault="004F497B">
      <w:pPr>
        <w:rPr>
          <w:rFonts w:ascii="Times New Roman" w:hAnsi="Times New Roman" w:cs="Times New Roman"/>
          <w:sz w:val="18"/>
          <w:szCs w:val="18"/>
        </w:rPr>
      </w:pPr>
    </w:p>
    <w:p w14:paraId="56A36A77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  <w:sectPr w:rsidR="004F49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Hlk109825008"/>
    </w:p>
    <w:p w14:paraId="56383C02" w14:textId="77777777" w:rsidR="004F497B" w:rsidRDefault="004814DE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3. Clinical features of patients with COVID-19 after propensity score matching of in-hospital mortality</w:t>
      </w:r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46"/>
        <w:gridCol w:w="1402"/>
        <w:gridCol w:w="1801"/>
        <w:gridCol w:w="821"/>
      </w:tblGrid>
      <w:tr w:rsidR="004F497B" w14:paraId="7DA160A7" w14:textId="77777777">
        <w:trPr>
          <w:jc w:val="center"/>
        </w:trPr>
        <w:tc>
          <w:tcPr>
            <w:tcW w:w="27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2FE54" w14:textId="77777777" w:rsidR="004F497B" w:rsidRDefault="004F497B">
            <w:pPr>
              <w:pStyle w:val="NormalWeb"/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SimSun" w:hAnsi="Times New Roman" w:hint="default"/>
                <w:b/>
                <w:bCs/>
                <w:kern w:val="0"/>
                <w:sz w:val="18"/>
                <w:szCs w:val="18"/>
              </w:rPr>
            </w:pPr>
          </w:p>
          <w:p w14:paraId="5EC3C20B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Characteristic</w:t>
            </w:r>
          </w:p>
          <w:p w14:paraId="16F7FE8F" w14:textId="77777777" w:rsidR="004F497B" w:rsidRDefault="004F497B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</w:p>
        </w:tc>
        <w:tc>
          <w:tcPr>
            <w:tcW w:w="3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D7044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b/>
                <w:bCs/>
                <w:kern w:val="0"/>
                <w:sz w:val="18"/>
                <w:szCs w:val="18"/>
              </w:rPr>
              <w:t>Propensity score match</w:t>
            </w:r>
            <w:r>
              <w:rPr>
                <w:rFonts w:ascii="Times New Roman" w:eastAsia="Times New Roman" w:hAnsi="Times New Roman" w:hint="default"/>
                <w:b/>
                <w:bCs/>
                <w:kern w:val="0"/>
                <w:sz w:val="18"/>
                <w:szCs w:val="18"/>
              </w:rPr>
              <w:t>ing</w:t>
            </w:r>
            <w:r>
              <w:rPr>
                <w:rFonts w:ascii="Times New Roman" w:eastAsia="Times New Roman" w:hAnsi="Times New Roman" w:hint="default"/>
                <w:b/>
                <w:bCs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8C303" w14:textId="77777777" w:rsidR="004F497B" w:rsidRDefault="004F497B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hint="default"/>
                <w:b/>
                <w:bCs/>
                <w:kern w:val="0"/>
                <w:sz w:val="18"/>
                <w:szCs w:val="18"/>
              </w:rPr>
            </w:pPr>
          </w:p>
          <w:p w14:paraId="475E098E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4F497B" w14:paraId="1569739C" w14:textId="77777777">
        <w:trPr>
          <w:trHeight w:val="366"/>
          <w:jc w:val="center"/>
        </w:trPr>
        <w:tc>
          <w:tcPr>
            <w:tcW w:w="27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5DF3B" w14:textId="77777777" w:rsidR="004F497B" w:rsidRDefault="004F497B">
            <w:pPr>
              <w:rPr>
                <w:rFonts w:ascii="Times New Roman" w:eastAsia="Palatino Linotype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5197F4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mbroxol</w:t>
            </w:r>
            <w:proofErr w:type="spellEnd"/>
          </w:p>
          <w:p w14:paraId="6C3F23FC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b/>
                <w:bCs/>
                <w:color w:val="000000"/>
                <w:kern w:val="0"/>
                <w:sz w:val="18"/>
                <w:szCs w:val="18"/>
              </w:rPr>
              <w:t>(n</w:t>
            </w:r>
            <w:r>
              <w:rPr>
                <w:rFonts w:ascii="Times New Roman" w:eastAsia="Times New Roman" w:hAnsi="Times New Roman" w:hint="default"/>
                <w:b/>
                <w:bCs/>
                <w:color w:val="000000"/>
                <w:kern w:val="0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hint="default"/>
                <w:b/>
                <w:bCs/>
                <w:color w:val="000000"/>
                <w:kern w:val="0"/>
                <w:sz w:val="18"/>
                <w:szCs w:val="18"/>
              </w:rPr>
              <w:t>886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546B2A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broxol</w:t>
            </w:r>
            <w:proofErr w:type="spellEnd"/>
          </w:p>
          <w:p w14:paraId="3AA01B53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b/>
                <w:bCs/>
                <w:color w:val="000000"/>
                <w:kern w:val="0"/>
                <w:sz w:val="18"/>
                <w:szCs w:val="18"/>
              </w:rPr>
              <w:t>(n</w:t>
            </w:r>
            <w:r>
              <w:rPr>
                <w:rFonts w:ascii="Times New Roman" w:eastAsia="Times New Roman" w:hAnsi="Times New Roman" w:hint="default"/>
                <w:b/>
                <w:bCs/>
                <w:color w:val="000000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hint="default"/>
                <w:b/>
                <w:bCs/>
                <w:color w:val="000000"/>
                <w:kern w:val="0"/>
                <w:sz w:val="18"/>
                <w:szCs w:val="18"/>
              </w:rPr>
              <w:t>886)</w:t>
            </w:r>
          </w:p>
        </w:tc>
        <w:tc>
          <w:tcPr>
            <w:tcW w:w="8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51CAA" w14:textId="77777777" w:rsidR="004F497B" w:rsidRDefault="004F497B">
            <w:pPr>
              <w:rPr>
                <w:rFonts w:ascii="Times New Roman" w:eastAsia="Palatino Linotype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F497B" w14:paraId="4D02827F" w14:textId="77777777">
        <w:trPr>
          <w:trHeight w:val="340"/>
          <w:jc w:val="center"/>
        </w:trPr>
        <w:tc>
          <w:tcPr>
            <w:tcW w:w="6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4F6F3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260" w:lineRule="atLeast"/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Demographic characteristics</w:t>
            </w:r>
          </w:p>
        </w:tc>
      </w:tr>
      <w:tr w:rsidR="004F497B" w14:paraId="7BF23DB0" w14:textId="77777777">
        <w:trPr>
          <w:jc w:val="center"/>
        </w:trPr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552125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ind w:leftChars="100" w:left="210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Age (mean (SD)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6E93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60.25 (14.26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A0B1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60.43 (14.29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9559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0.793</w:t>
            </w:r>
          </w:p>
        </w:tc>
      </w:tr>
      <w:tr w:rsidR="004F497B" w14:paraId="66F7D736" w14:textId="77777777">
        <w:trPr>
          <w:jc w:val="center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57849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ind w:leftChars="100" w:left="210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Female (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438FF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478 (54.0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B7C7C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448 (50.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35F9D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0.168</w:t>
            </w:r>
          </w:p>
        </w:tc>
      </w:tr>
      <w:tr w:rsidR="004F497B" w14:paraId="4956F03A" w14:textId="77777777">
        <w:trPr>
          <w:jc w:val="center"/>
        </w:trPr>
        <w:tc>
          <w:tcPr>
            <w:tcW w:w="67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080FE7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  <w:t xml:space="preserve">Baseline clinical </w:t>
            </w:r>
            <w:r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  <w:t>characteristics</w:t>
            </w: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, n (%)</w:t>
            </w:r>
          </w:p>
        </w:tc>
      </w:tr>
      <w:tr w:rsidR="004F497B" w14:paraId="79364B36" w14:textId="77777777">
        <w:trPr>
          <w:jc w:val="center"/>
        </w:trPr>
        <w:tc>
          <w:tcPr>
            <w:tcW w:w="67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4ABCB6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hint="default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default"/>
                <w:bCs/>
                <w:color w:val="000000"/>
                <w:kern w:val="0"/>
                <w:sz w:val="18"/>
                <w:szCs w:val="18"/>
              </w:rPr>
              <w:t>Clinical status at admission</w:t>
            </w:r>
          </w:p>
        </w:tc>
      </w:tr>
      <w:tr w:rsidR="004F497B" w14:paraId="0E47ECEA" w14:textId="77777777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04031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 xml:space="preserve">Severe group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6F18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171 (19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B6A7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179 (20.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CA5C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0.676</w:t>
            </w:r>
          </w:p>
        </w:tc>
      </w:tr>
      <w:tr w:rsidR="004F497B" w14:paraId="74DBB703" w14:textId="77777777">
        <w:trPr>
          <w:jc w:val="center"/>
        </w:trPr>
        <w:tc>
          <w:tcPr>
            <w:tcW w:w="67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8770A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default"/>
                <w:bCs/>
                <w:kern w:val="0"/>
                <w:sz w:val="18"/>
                <w:szCs w:val="18"/>
              </w:rPr>
              <w:t>Symptoms at admission</w:t>
            </w:r>
          </w:p>
        </w:tc>
      </w:tr>
      <w:tr w:rsidR="004F497B" w14:paraId="5463D0D6" w14:textId="77777777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8DC03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 xml:space="preserve">Abnormal chest CT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248C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743 (83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F750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723 (81.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F73A1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0.232</w:t>
            </w:r>
          </w:p>
        </w:tc>
      </w:tr>
      <w:tr w:rsidR="004F497B" w14:paraId="0577B968" w14:textId="77777777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F8A6C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 xml:space="preserve">Fever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FB32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504 (56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7C36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486 (54.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15A9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default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0.416</w:t>
            </w:r>
          </w:p>
        </w:tc>
      </w:tr>
      <w:tr w:rsidR="004F497B" w14:paraId="32754A90" w14:textId="77777777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0896B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 xml:space="preserve">Cough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C861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558 (63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0A67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539 (60.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3F11B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0.379</w:t>
            </w:r>
          </w:p>
        </w:tc>
      </w:tr>
      <w:tr w:rsidR="004F497B" w14:paraId="196A0DB0" w14:textId="77777777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A412A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 xml:space="preserve">Dyspnea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D3B4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 xml:space="preserve">189 </w:t>
            </w: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(21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8C5C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195 (22.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9BE1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0.773</w:t>
            </w:r>
          </w:p>
        </w:tc>
      </w:tr>
      <w:tr w:rsidR="004F497B" w14:paraId="38C70721" w14:textId="77777777">
        <w:trPr>
          <w:jc w:val="center"/>
        </w:trPr>
        <w:tc>
          <w:tcPr>
            <w:tcW w:w="67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BD1A9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Comorbidities</w:t>
            </w:r>
          </w:p>
        </w:tc>
      </w:tr>
      <w:tr w:rsidR="004F497B" w14:paraId="17DEA969" w14:textId="77777777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94272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 xml:space="preserve">Hypertension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F7DD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286 (32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BB12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303 (34.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5698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0.420</w:t>
            </w:r>
          </w:p>
        </w:tc>
      </w:tr>
      <w:tr w:rsidR="004F497B" w14:paraId="04328722" w14:textId="77777777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5F0B8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 xml:space="preserve">Diabetes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0AFF0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112 (12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7602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110 (12.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132D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0.943</w:t>
            </w:r>
          </w:p>
        </w:tc>
      </w:tr>
      <w:tr w:rsidR="004F497B" w14:paraId="727AA886" w14:textId="77777777">
        <w:trPr>
          <w:jc w:val="center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6D867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 xml:space="preserve">Chronic kidney disease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8B1F8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30 (3.4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06D08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28 (3.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3A200" w14:textId="77777777" w:rsidR="004F497B" w:rsidRDefault="004814DE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default"/>
                <w:kern w:val="0"/>
                <w:sz w:val="18"/>
                <w:szCs w:val="18"/>
              </w:rPr>
              <w:t>0.894</w:t>
            </w:r>
          </w:p>
        </w:tc>
      </w:tr>
    </w:tbl>
    <w:p w14:paraId="66A0044E" w14:textId="77777777" w:rsidR="004F497B" w:rsidRDefault="004814DE">
      <w:pPr>
        <w:tabs>
          <w:tab w:val="left" w:pos="1620"/>
        </w:tabs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† </w:t>
      </w:r>
      <w:proofErr w:type="spellStart"/>
      <w:r>
        <w:rPr>
          <w:rFonts w:ascii="Times New Roman" w:eastAsia="SimSun" w:hAnsi="Times New Roman" w:cs="Times New Roman"/>
          <w:kern w:val="0"/>
          <w:sz w:val="18"/>
          <w:szCs w:val="18"/>
        </w:rPr>
        <w:t>Ambroxol</w:t>
      </w:r>
      <w:proofErr w:type="spellEnd"/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and non-</w:t>
      </w:r>
      <w:proofErr w:type="spellStart"/>
      <w:r>
        <w:rPr>
          <w:rFonts w:ascii="Times New Roman" w:eastAsia="SimSun" w:hAnsi="Times New Roman" w:cs="Times New Roman"/>
          <w:kern w:val="0"/>
          <w:sz w:val="18"/>
          <w:szCs w:val="18"/>
        </w:rPr>
        <w:t>ambroxol</w:t>
      </w:r>
      <w:proofErr w:type="spellEnd"/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groups were matched by demographic </w:t>
      </w:r>
      <w:r>
        <w:rPr>
          <w:rFonts w:ascii="Times New Roman" w:eastAsia="SimSun" w:hAnsi="Times New Roman" w:cs="Times New Roman"/>
          <w:kern w:val="0"/>
          <w:sz w:val="18"/>
          <w:szCs w:val="18"/>
        </w:rPr>
        <w:t>characteristics and baseline clinical characteristics in propensity score matching.</w:t>
      </w:r>
    </w:p>
    <w:p w14:paraId="23D20645" w14:textId="77777777" w:rsidR="004F497B" w:rsidRDefault="004F497B">
      <w:pPr>
        <w:rPr>
          <w:rFonts w:ascii="Times New Roman" w:hAnsi="Times New Roman" w:cs="Times New Roman"/>
          <w:sz w:val="18"/>
          <w:szCs w:val="18"/>
        </w:rPr>
        <w:sectPr w:rsidR="004F49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47480D" w14:textId="77777777" w:rsidR="004F497B" w:rsidRDefault="004F497B">
      <w:pPr>
        <w:rPr>
          <w:rFonts w:ascii="Times New Roman" w:hAnsi="Times New Roman" w:cs="Times New Roman"/>
          <w:sz w:val="18"/>
          <w:szCs w:val="18"/>
        </w:rPr>
      </w:pPr>
    </w:p>
    <w:p w14:paraId="08A40367" w14:textId="77777777" w:rsidR="004F497B" w:rsidRDefault="004814DE">
      <w:pPr>
        <w:rPr>
          <w:rFonts w:ascii="Times New Roman" w:hAnsi="Times New Roman"/>
          <w:b/>
          <w:bCs/>
          <w:sz w:val="18"/>
          <w:szCs w:val="18"/>
          <w:lang w:bidi="en-US"/>
        </w:rPr>
      </w:pPr>
      <w:r>
        <w:rPr>
          <w:rFonts w:ascii="Times New Roman" w:hAnsi="Times New Roman"/>
          <w:b/>
          <w:bCs/>
          <w:sz w:val="18"/>
          <w:szCs w:val="18"/>
          <w:lang w:bidi="en-US"/>
        </w:rPr>
        <w:t xml:space="preserve">Table </w:t>
      </w:r>
      <w:r>
        <w:rPr>
          <w:rFonts w:ascii="Times New Roman" w:hAnsi="Times New Roman" w:hint="eastAsia"/>
          <w:b/>
          <w:bCs/>
          <w:sz w:val="18"/>
          <w:szCs w:val="18"/>
          <w:lang w:bidi="en-US"/>
        </w:rPr>
        <w:t>S4</w:t>
      </w:r>
      <w:r>
        <w:rPr>
          <w:rFonts w:ascii="Times New Roman" w:hAnsi="Times New Roman"/>
          <w:b/>
          <w:bCs/>
          <w:sz w:val="18"/>
          <w:szCs w:val="18"/>
          <w:lang w:bidi="en-US"/>
        </w:rPr>
        <w:t xml:space="preserve">. Demographic and baseline clinical characteristics of 426 COVID-19 </w:t>
      </w:r>
      <w:r>
        <w:rPr>
          <w:rFonts w:ascii="Times New Roman" w:hAnsi="Times New Roman" w:hint="eastAsia"/>
          <w:b/>
          <w:bCs/>
          <w:sz w:val="18"/>
          <w:szCs w:val="18"/>
          <w:lang w:bidi="en-US"/>
        </w:rPr>
        <w:t>severe</w:t>
      </w:r>
      <w:r>
        <w:rPr>
          <w:rFonts w:ascii="Times New Roman" w:hAnsi="Times New Roman"/>
          <w:b/>
          <w:bCs/>
          <w:sz w:val="18"/>
          <w:szCs w:val="18"/>
          <w:lang w:bidi="en-US"/>
        </w:rPr>
        <w:t xml:space="preserve"> pati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6"/>
        <w:gridCol w:w="1191"/>
        <w:gridCol w:w="1322"/>
        <w:gridCol w:w="1712"/>
        <w:gridCol w:w="776"/>
      </w:tblGrid>
      <w:tr w:rsidR="004F497B" w14:paraId="48AA23C3" w14:textId="77777777">
        <w:trPr>
          <w:trHeight w:val="36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33061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Characteristic</w:t>
            </w:r>
          </w:p>
          <w:p w14:paraId="3C03C84A" w14:textId="77777777" w:rsidR="004F497B" w:rsidRDefault="004F497B">
            <w:pPr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78A8F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  <w:p w14:paraId="1FFB7B53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n = 4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6DDDF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mbroxol</w:t>
            </w:r>
            <w:proofErr w:type="spellEnd"/>
          </w:p>
          <w:p w14:paraId="3B6A68C3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(n </w:t>
            </w:r>
            <w:r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en-US"/>
              </w:rPr>
              <w:t>=2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1D5E1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Inpatient </w:t>
            </w:r>
            <w:proofErr w:type="spellStart"/>
            <w:r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mbroxol</w:t>
            </w:r>
            <w:proofErr w:type="spellEnd"/>
          </w:p>
          <w:p w14:paraId="04B71F2A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en-US"/>
              </w:rPr>
              <w:t>(n = 2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33CA5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4F497B" w14:paraId="003724E0" w14:textId="77777777">
        <w:trPr>
          <w:trHeight w:val="31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AD4EB" w14:textId="77777777" w:rsidR="004F497B" w:rsidRDefault="004814DE">
            <w:pPr>
              <w:spacing w:line="260" w:lineRule="atLeast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Demographic characteristics</w:t>
            </w:r>
          </w:p>
        </w:tc>
      </w:tr>
      <w:tr w:rsidR="004F497B" w14:paraId="74AB01BB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E4F42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Ag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3856D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64.31 (1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25E6C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61.80 (1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D1513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66.73 (13.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E4A73" w14:textId="77777777" w:rsidR="004F497B" w:rsidRDefault="004814DE">
            <w:pPr>
              <w:spacing w:line="260" w:lineRule="atLeast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8"/>
                <w:szCs w:val="18"/>
                <w:lang w:bidi="en-US"/>
              </w:rPr>
              <w:t>&lt;0.001</w:t>
            </w:r>
          </w:p>
        </w:tc>
      </w:tr>
      <w:tr w:rsidR="004F497B" w14:paraId="062A48B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E48C2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Fe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A34FC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90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F80B6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02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9A5CD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88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8197" w14:textId="77777777" w:rsidR="004F497B" w:rsidRDefault="004814DE">
            <w:pPr>
              <w:spacing w:line="260" w:lineRule="atLeast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0.106</w:t>
            </w:r>
          </w:p>
        </w:tc>
      </w:tr>
      <w:tr w:rsidR="004F497B" w14:paraId="309D1780" w14:textId="77777777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43334" w14:textId="77777777" w:rsidR="004F497B" w:rsidRDefault="004814DE">
            <w:pPr>
              <w:spacing w:line="260" w:lineRule="atLeast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Baseline clinical characteristics, n (%)</w:t>
            </w:r>
          </w:p>
        </w:tc>
      </w:tr>
      <w:tr w:rsidR="004F497B" w14:paraId="03C64339" w14:textId="77777777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9B5987" w14:textId="77777777" w:rsidR="004F497B" w:rsidRDefault="004814DE">
            <w:pPr>
              <w:spacing w:line="260" w:lineRule="atLeast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Symptoms at </w:t>
            </w: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admission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bidi="en-US"/>
              </w:rPr>
              <w:t>, n (%)</w:t>
            </w:r>
          </w:p>
        </w:tc>
      </w:tr>
      <w:tr w:rsidR="004F497B" w14:paraId="44D1AF9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D9781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Abnormal chest 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A19BC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349 (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A3464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70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893CF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79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1781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0.856</w:t>
            </w:r>
          </w:p>
        </w:tc>
      </w:tr>
      <w:tr w:rsidR="004F497B" w14:paraId="2E19CBE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B0EB3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F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FBBBF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206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27C9B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97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32791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09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B6AC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0.489</w:t>
            </w:r>
          </w:p>
        </w:tc>
      </w:tr>
      <w:tr w:rsidR="004F497B" w14:paraId="21C4EA4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F906B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Cou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42141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247 (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C7FEB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20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45B40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27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69EA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0.894</w:t>
            </w:r>
          </w:p>
        </w:tc>
      </w:tr>
      <w:tr w:rsidR="004F497B" w14:paraId="5D12D70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DAA4C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Dyspn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AF809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43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A1D41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55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111FE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88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0CC7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8"/>
                <w:szCs w:val="18"/>
                <w:lang w:bidi="en-US"/>
              </w:rPr>
              <w:t>0.003</w:t>
            </w:r>
          </w:p>
        </w:tc>
      </w:tr>
      <w:tr w:rsidR="004F497B" w14:paraId="0BFC1B30" w14:textId="77777777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6D106BC" w14:textId="77777777" w:rsidR="004F497B" w:rsidRDefault="004814DE">
            <w:pPr>
              <w:spacing w:line="260" w:lineRule="atLeast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Comorbidities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bidi="en-US"/>
              </w:rPr>
              <w:t>, n (%)</w:t>
            </w:r>
          </w:p>
        </w:tc>
      </w:tr>
      <w:tr w:rsidR="004F497B" w14:paraId="22075BF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BBF73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Hyper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C95C4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73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A44C3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77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CCE66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96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E5B6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0.146</w:t>
            </w:r>
          </w:p>
        </w:tc>
      </w:tr>
      <w:tr w:rsidR="004F497B" w14:paraId="56CAC0C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025AB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Diabe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1CC29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74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24631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36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BA509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38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1EF1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&gt;0.999</w:t>
            </w:r>
          </w:p>
        </w:tc>
      </w:tr>
      <w:tr w:rsidR="004F497B" w14:paraId="05812C0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20867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Chronic kidney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93228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27 ( 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60119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7 (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4EA61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20 ( 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08454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8"/>
                <w:szCs w:val="18"/>
                <w:lang w:bidi="en-US"/>
              </w:rPr>
              <w:t>0.022</w:t>
            </w:r>
          </w:p>
        </w:tc>
      </w:tr>
      <w:tr w:rsidR="004F497B" w14:paraId="6791798B" w14:textId="77777777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229FC" w14:textId="77777777" w:rsidR="004F497B" w:rsidRDefault="004814DE">
            <w:pPr>
              <w:spacing w:line="260" w:lineRule="atLeast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bidi="en-US"/>
              </w:rPr>
              <w:t>Medications, n (%)</w:t>
            </w:r>
          </w:p>
        </w:tc>
      </w:tr>
      <w:tr w:rsidR="004F497B" w14:paraId="4564759E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0B0E5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Antivi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F3481" w14:textId="77777777" w:rsidR="004F497B" w:rsidRDefault="004814DE">
            <w:pPr>
              <w:spacing w:line="260" w:lineRule="atLeast"/>
              <w:ind w:firstLineChars="50" w:firstLine="90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280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E279C" w14:textId="77777777" w:rsidR="004F497B" w:rsidRDefault="004814DE">
            <w:pPr>
              <w:spacing w:line="260" w:lineRule="atLeast"/>
              <w:ind w:firstLineChars="100" w:firstLine="180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38 (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25121" w14:textId="77777777" w:rsidR="004F497B" w:rsidRDefault="004814DE">
            <w:pPr>
              <w:spacing w:line="260" w:lineRule="atLeast"/>
              <w:ind w:firstLineChars="100" w:firstLine="180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42 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F476F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0.979</w:t>
            </w:r>
          </w:p>
        </w:tc>
      </w:tr>
      <w:tr w:rsidR="004F497B" w14:paraId="3BE9BE0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117D3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Antibiot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BC2EE" w14:textId="77777777" w:rsidR="004F497B" w:rsidRDefault="004814DE">
            <w:pPr>
              <w:spacing w:line="260" w:lineRule="atLeast"/>
              <w:ind w:firstLineChars="50" w:firstLine="90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261 </w:t>
            </w: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21708" w14:textId="77777777" w:rsidR="004F497B" w:rsidRDefault="004814DE">
            <w:pPr>
              <w:spacing w:line="260" w:lineRule="atLeast"/>
              <w:ind w:firstLineChars="100" w:firstLine="180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01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A36F8" w14:textId="77777777" w:rsidR="004F497B" w:rsidRDefault="004814DE">
            <w:pPr>
              <w:spacing w:line="260" w:lineRule="atLeast"/>
              <w:ind w:firstLineChars="100" w:firstLine="180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60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B9040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8"/>
                <w:szCs w:val="18"/>
                <w:lang w:bidi="en-US"/>
              </w:rPr>
              <w:t>&lt;0.001</w:t>
            </w:r>
          </w:p>
        </w:tc>
      </w:tr>
      <w:tr w:rsidR="004F497B" w14:paraId="6129CD2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B8655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Glucocorticoi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D2D6A" w14:textId="77777777" w:rsidR="004F497B" w:rsidRDefault="004814DE">
            <w:pPr>
              <w:spacing w:line="260" w:lineRule="atLeast"/>
              <w:ind w:firstLineChars="50" w:firstLine="90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12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420BC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32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8B558" w14:textId="77777777" w:rsidR="004F497B" w:rsidRDefault="004814DE">
            <w:pPr>
              <w:spacing w:line="260" w:lineRule="atLeast"/>
              <w:ind w:firstLineChars="100" w:firstLine="180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80 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1E421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8"/>
                <w:szCs w:val="18"/>
                <w:lang w:bidi="en-US"/>
              </w:rPr>
              <w:t>&lt;0.001</w:t>
            </w:r>
          </w:p>
        </w:tc>
      </w:tr>
      <w:tr w:rsidR="004F497B" w14:paraId="53EE016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06B73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Chinese medic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CE2D" w14:textId="77777777" w:rsidR="004F497B" w:rsidRDefault="004814DE">
            <w:pPr>
              <w:spacing w:line="260" w:lineRule="atLeast"/>
              <w:ind w:firstLineChars="50" w:firstLine="90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278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0856A" w14:textId="77777777" w:rsidR="004F497B" w:rsidRDefault="004814DE">
            <w:pPr>
              <w:spacing w:line="260" w:lineRule="atLeast"/>
              <w:ind w:firstLineChars="100" w:firstLine="180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47 (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B1105" w14:textId="77777777" w:rsidR="004F497B" w:rsidRDefault="004814DE">
            <w:pPr>
              <w:spacing w:line="260" w:lineRule="atLeast"/>
              <w:ind w:firstLineChars="100" w:firstLine="180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31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8BAAA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8"/>
                <w:szCs w:val="18"/>
                <w:lang w:bidi="en-US"/>
              </w:rPr>
              <w:t>0.04</w:t>
            </w:r>
          </w:p>
        </w:tc>
      </w:tr>
      <w:tr w:rsidR="004F497B" w14:paraId="41D5CD9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8606C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General nutr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7FC2D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91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24EBF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9 ( 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3CDBA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72 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83855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8"/>
                <w:szCs w:val="18"/>
                <w:lang w:bidi="en-US"/>
              </w:rPr>
              <w:t>&lt;0.001</w:t>
            </w:r>
          </w:p>
        </w:tc>
      </w:tr>
      <w:tr w:rsidR="004F497B" w14:paraId="02535A3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D53AE" w14:textId="77777777" w:rsidR="004F497B" w:rsidRDefault="004814DE">
            <w:pPr>
              <w:spacing w:line="260" w:lineRule="atLeast"/>
              <w:ind w:firstLineChars="100" w:firstLine="180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Immunosuppress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C016AC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52 (1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32A3DD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17 ( 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C55E41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35 </w:t>
            </w:r>
            <w:r>
              <w:rPr>
                <w:rFonts w:ascii="Times New Roman" w:eastAsia="Times New Roman" w:hAnsi="Times New Roman" w:hint="eastAsia"/>
                <w:bCs/>
                <w:color w:val="000000"/>
                <w:kern w:val="0"/>
                <w:sz w:val="18"/>
                <w:szCs w:val="18"/>
                <w:lang w:bidi="en-US"/>
              </w:rPr>
              <w:t>(1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BDBEF3" w14:textId="77777777" w:rsidR="004F497B" w:rsidRDefault="004814DE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kern w:val="0"/>
                <w:sz w:val="18"/>
                <w:szCs w:val="18"/>
                <w:lang w:bidi="en-US"/>
              </w:rPr>
              <w:t>0.018</w:t>
            </w:r>
          </w:p>
        </w:tc>
      </w:tr>
    </w:tbl>
    <w:p w14:paraId="52B936C4" w14:textId="77777777" w:rsidR="004F497B" w:rsidRDefault="004F497B">
      <w:pPr>
        <w:rPr>
          <w:sz w:val="18"/>
          <w:szCs w:val="18"/>
        </w:rPr>
      </w:pPr>
    </w:p>
    <w:p w14:paraId="2676D2ED" w14:textId="77777777" w:rsidR="004F497B" w:rsidRDefault="004F497B">
      <w:pPr>
        <w:rPr>
          <w:sz w:val="18"/>
          <w:szCs w:val="18"/>
        </w:rPr>
      </w:pPr>
    </w:p>
    <w:p w14:paraId="378690C9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bookmarkStart w:id="1" w:name="_Hlk109929222"/>
    </w:p>
    <w:p w14:paraId="406D3BD2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399CC819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4EB534A2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18B1049E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5A0AEC1A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70107EF4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43E34ADB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01BB82E9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1199E5D6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5812F745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6AA4E935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5393799C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5BAD29F7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1D2FCFD6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4E44F5D2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46975227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36378C58" w14:textId="77777777" w:rsidR="004F497B" w:rsidRDefault="004F497B">
      <w:pPr>
        <w:tabs>
          <w:tab w:val="left" w:pos="1620"/>
        </w:tabs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0C0FCE35" w14:textId="77777777" w:rsidR="004F497B" w:rsidRDefault="004814DE">
      <w:pPr>
        <w:tabs>
          <w:tab w:val="left" w:pos="1620"/>
        </w:tabs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5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Clinical features of severe patients with COVID-19 after propensity scor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>
        <w:rPr>
          <w:rFonts w:ascii="Times New Roman" w:hAnsi="Times New Roman" w:cs="Times New Roman"/>
          <w:b/>
          <w:bCs/>
          <w:sz w:val="18"/>
          <w:szCs w:val="18"/>
        </w:rPr>
        <w:t>atching of in-hospital mortality.</w:t>
      </w:r>
    </w:p>
    <w:bookmarkEnd w:id="1"/>
    <w:tbl>
      <w:tblPr>
        <w:tblStyle w:val="2"/>
        <w:tblW w:w="8319" w:type="dxa"/>
        <w:jc w:val="center"/>
        <w:tblLayout w:type="fixed"/>
        <w:tblLook w:val="04A0" w:firstRow="1" w:lastRow="0" w:firstColumn="1" w:lastColumn="0" w:noHBand="0" w:noVBand="1"/>
      </w:tblPr>
      <w:tblGrid>
        <w:gridCol w:w="2981"/>
        <w:gridCol w:w="2169"/>
        <w:gridCol w:w="2117"/>
        <w:gridCol w:w="1052"/>
      </w:tblGrid>
      <w:tr w:rsidR="004F497B" w14:paraId="715F219B" w14:textId="77777777">
        <w:trPr>
          <w:jc w:val="center"/>
        </w:trPr>
        <w:tc>
          <w:tcPr>
            <w:tcW w:w="29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6909C" w14:textId="77777777" w:rsidR="004F497B" w:rsidRDefault="004F497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5AC683D7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Characteristic</w:t>
            </w:r>
          </w:p>
          <w:p w14:paraId="0CBCC0C6" w14:textId="77777777" w:rsidR="004F497B" w:rsidRDefault="004F49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7030A0"/>
                <w:kern w:val="0"/>
                <w:sz w:val="18"/>
                <w:szCs w:val="18"/>
              </w:rPr>
            </w:pPr>
          </w:p>
        </w:tc>
        <w:tc>
          <w:tcPr>
            <w:tcW w:w="4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C3476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Propensity score match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ing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  <w:t>†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5661C" w14:textId="77777777" w:rsidR="004F497B" w:rsidRDefault="004F497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2A1B38CF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 w:rsidR="004F497B" w14:paraId="4C389738" w14:textId="77777777">
        <w:trPr>
          <w:trHeight w:val="366"/>
          <w:jc w:val="center"/>
        </w:trPr>
        <w:tc>
          <w:tcPr>
            <w:tcW w:w="29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9314A" w14:textId="77777777" w:rsidR="004F497B" w:rsidRDefault="004F497B">
            <w:pPr>
              <w:rPr>
                <w:rFonts w:ascii="Times New Roman" w:eastAsia="Palatino Linotype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04D8FF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Non </w:t>
            </w: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mbroxol</w:t>
            </w:r>
            <w:proofErr w:type="spellEnd"/>
          </w:p>
          <w:p w14:paraId="160584CF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=169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C4A854" w14:textId="77777777" w:rsidR="004F497B" w:rsidRDefault="004814DE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Inpatient </w:t>
            </w: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mbroxol</w:t>
            </w:r>
            <w:proofErr w:type="spellEnd"/>
          </w:p>
          <w:p w14:paraId="4F7A8205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= 169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ADC0D" w14:textId="77777777" w:rsidR="004F497B" w:rsidRDefault="004F497B">
            <w:pPr>
              <w:rPr>
                <w:rFonts w:ascii="Times New Roman" w:eastAsia="Palatino Linotype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F497B" w14:paraId="61A9B497" w14:textId="77777777">
        <w:trPr>
          <w:trHeight w:val="340"/>
          <w:jc w:val="center"/>
        </w:trPr>
        <w:tc>
          <w:tcPr>
            <w:tcW w:w="83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E1789" w14:textId="77777777" w:rsidR="004F497B" w:rsidRDefault="004814DE">
            <w:pPr>
              <w:widowControl/>
              <w:adjustRightInd w:val="0"/>
              <w:snapToGrid w:val="0"/>
              <w:spacing w:line="26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Demographic characteristics</w:t>
            </w:r>
          </w:p>
        </w:tc>
      </w:tr>
      <w:tr w:rsidR="004F497B" w14:paraId="794C35E6" w14:textId="77777777">
        <w:trPr>
          <w:jc w:val="center"/>
        </w:trPr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81EC2E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Age (mean (SD)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E8D10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64.34 (14.21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644F4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65.18 (13.92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0993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0.583</w:t>
            </w:r>
          </w:p>
        </w:tc>
      </w:tr>
      <w:tr w:rsidR="004F497B" w14:paraId="5E243DF1" w14:textId="77777777">
        <w:trPr>
          <w:jc w:val="center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CAF2A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ind w:leftChars="100" w:left="210"/>
              <w:rPr>
                <w:rFonts w:ascii="Times New Roman" w:eastAsia="DengXian" w:hAnsi="Times New Roman" w:cs="Times New Roman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Female (%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98CCC8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82 (48.5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F4C522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69 (40.8)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B9732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0.189</w:t>
            </w:r>
          </w:p>
        </w:tc>
      </w:tr>
      <w:tr w:rsidR="004F497B" w14:paraId="70CFB9B1" w14:textId="77777777">
        <w:trPr>
          <w:jc w:val="center"/>
        </w:trPr>
        <w:tc>
          <w:tcPr>
            <w:tcW w:w="83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92C28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aseline clinical characteristics</w:t>
            </w:r>
            <w:bookmarkStart w:id="2" w:name="OLE_LINK1"/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, n (%)</w:t>
            </w:r>
            <w:bookmarkEnd w:id="2"/>
          </w:p>
        </w:tc>
      </w:tr>
      <w:tr w:rsidR="004F497B" w14:paraId="4CC22D89" w14:textId="77777777">
        <w:trPr>
          <w:jc w:val="center"/>
        </w:trPr>
        <w:tc>
          <w:tcPr>
            <w:tcW w:w="83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13C039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Symptoms at admission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, n (%)</w:t>
            </w:r>
          </w:p>
        </w:tc>
      </w:tr>
      <w:tr w:rsidR="004F497B" w14:paraId="59A6CEC1" w14:textId="77777777">
        <w:trPr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9D116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DengXian" w:hAnsi="Times New Roman" w:cs="Times New Roman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Abnormal chest CT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71D8C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136 (80.5)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5548F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138 (81.7)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BD79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0.890</w:t>
            </w:r>
          </w:p>
        </w:tc>
      </w:tr>
      <w:tr w:rsidR="004F497B" w14:paraId="4F333C7E" w14:textId="77777777">
        <w:trPr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6AF6E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DengXian" w:hAnsi="Times New Roman" w:cs="Times New Roman"/>
                <w:color w:val="7030A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Fever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50FAF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80 (47.3)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7AF2C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90 (53.3)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1BE8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0.328</w:t>
            </w:r>
          </w:p>
        </w:tc>
      </w:tr>
      <w:tr w:rsidR="004F497B" w14:paraId="6C2C2739" w14:textId="77777777">
        <w:trPr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483DD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Cough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3B88F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96 (56.8)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C28C8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98 (58.0)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4A9B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0.912</w:t>
            </w:r>
          </w:p>
        </w:tc>
      </w:tr>
      <w:tr w:rsidR="004F497B" w14:paraId="7B2056BB" w14:textId="77777777">
        <w:trPr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9ACEA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yspnea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B8CE9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53 (31.4)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9A2E2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57 (33.7)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8294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0.728</w:t>
            </w:r>
          </w:p>
        </w:tc>
      </w:tr>
      <w:tr w:rsidR="004F497B" w14:paraId="45D003B0" w14:textId="77777777">
        <w:trPr>
          <w:jc w:val="center"/>
        </w:trPr>
        <w:tc>
          <w:tcPr>
            <w:tcW w:w="83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C4496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Comorbidities, n (%)</w:t>
            </w:r>
          </w:p>
        </w:tc>
      </w:tr>
      <w:tr w:rsidR="004F497B" w14:paraId="7B13E37E" w14:textId="77777777">
        <w:trPr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A3E91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Hypertension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F3364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66 (39.1)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360B0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64 (37.9)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2636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0.911</w:t>
            </w:r>
          </w:p>
        </w:tc>
      </w:tr>
      <w:tr w:rsidR="004F497B" w14:paraId="31342686" w14:textId="77777777">
        <w:trPr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B5EF8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betes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73638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31 (18.3)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7F24A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29 (17.2)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C299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0.887</w:t>
            </w:r>
          </w:p>
        </w:tc>
      </w:tr>
      <w:tr w:rsidR="004F497B" w14:paraId="26C80294" w14:textId="77777777">
        <w:trPr>
          <w:jc w:val="center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6AC56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Chronic kidney disease 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E27EC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 7 ( 4.1) 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4E69EA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 4 ( 2.4)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22667" w14:textId="77777777" w:rsidR="004F497B" w:rsidRDefault="004814D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bidi="ar"/>
              </w:rPr>
              <w:t>0.540</w:t>
            </w:r>
          </w:p>
        </w:tc>
      </w:tr>
    </w:tbl>
    <w:p w14:paraId="6217B457" w14:textId="77777777" w:rsidR="004F497B" w:rsidRDefault="004814DE">
      <w:pPr>
        <w:tabs>
          <w:tab w:val="left" w:pos="1620"/>
        </w:tabs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† </w:t>
      </w:r>
      <w:proofErr w:type="spellStart"/>
      <w:r>
        <w:rPr>
          <w:rFonts w:ascii="Times New Roman" w:eastAsia="SimSun" w:hAnsi="Times New Roman" w:cs="Times New Roman"/>
          <w:kern w:val="0"/>
          <w:sz w:val="18"/>
          <w:szCs w:val="18"/>
        </w:rPr>
        <w:t>Ambroxol</w:t>
      </w:r>
      <w:proofErr w:type="spellEnd"/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and non-</w:t>
      </w:r>
      <w:proofErr w:type="spellStart"/>
      <w:r>
        <w:rPr>
          <w:rFonts w:ascii="Times New Roman" w:eastAsia="SimSun" w:hAnsi="Times New Roman" w:cs="Times New Roman"/>
          <w:kern w:val="0"/>
          <w:sz w:val="18"/>
          <w:szCs w:val="18"/>
        </w:rPr>
        <w:t>ambroxol</w:t>
      </w:r>
      <w:proofErr w:type="spellEnd"/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groups were matched by demographic characteristics and baseline clinical characteristics in propensity score matching.</w:t>
      </w:r>
    </w:p>
    <w:p w14:paraId="426E5FDF" w14:textId="77777777" w:rsidR="004F497B" w:rsidRDefault="004F497B">
      <w:pPr>
        <w:rPr>
          <w:rFonts w:ascii="Palatino Linotype" w:eastAsia="DengXian" w:hAnsi="Palatino Linotype" w:cs="Palatino Linotype"/>
          <w:b/>
          <w:bCs/>
          <w:color w:val="000000"/>
          <w:kern w:val="24"/>
          <w:sz w:val="18"/>
          <w:szCs w:val="18"/>
        </w:rPr>
        <w:sectPr w:rsidR="004F49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60C7EE" w14:textId="77777777" w:rsidR="004F497B" w:rsidRDefault="004F497B">
      <w:pPr>
        <w:rPr>
          <w:rFonts w:ascii="Palatino Linotype" w:eastAsia="DengXian" w:hAnsi="Palatino Linotype" w:cs="Palatino Linotype"/>
          <w:b/>
          <w:bCs/>
          <w:color w:val="000000"/>
          <w:kern w:val="24"/>
          <w:sz w:val="18"/>
          <w:szCs w:val="18"/>
        </w:rPr>
      </w:pPr>
    </w:p>
    <w:p w14:paraId="5EE2A7BC" w14:textId="77777777" w:rsidR="004F497B" w:rsidRDefault="004814DE">
      <w:pPr>
        <w:widowControl/>
        <w:spacing w:line="260" w:lineRule="atLeast"/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en-US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en-US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8"/>
          <w:szCs w:val="18"/>
          <w:lang w:bidi="en-US"/>
        </w:rPr>
        <w:t>S6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en-US"/>
        </w:rPr>
        <w:t xml:space="preserve">. Associations between inpatient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en-US"/>
        </w:rPr>
        <w:t>ambroxol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en-US"/>
        </w:rPr>
        <w:t xml:space="preserve"> use and in-hospital mortality among severe patients with COVID-19.</w:t>
      </w:r>
    </w:p>
    <w:tbl>
      <w:tblPr>
        <w:tblStyle w:val="TableGrid"/>
        <w:tblpPr w:leftFromText="180" w:rightFromText="180" w:vertAnchor="text" w:horzAnchor="margin" w:tblpXSpec="center" w:tblpY="189"/>
        <w:tblW w:w="815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6"/>
        <w:gridCol w:w="1701"/>
        <w:gridCol w:w="1857"/>
      </w:tblGrid>
      <w:tr w:rsidR="004F497B" w14:paraId="65FE83B1" w14:textId="77777777">
        <w:trPr>
          <w:trHeight w:val="416"/>
        </w:trPr>
        <w:tc>
          <w:tcPr>
            <w:tcW w:w="45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49D2EE" w14:textId="77777777" w:rsidR="004F497B" w:rsidRDefault="004F497B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  <w:p w14:paraId="032DC311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nalysis</w:t>
            </w:r>
          </w:p>
          <w:p w14:paraId="0DA1050C" w14:textId="77777777" w:rsidR="004F497B" w:rsidRDefault="004F497B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4B54BB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In- hospital mortality</w:t>
            </w:r>
          </w:p>
        </w:tc>
      </w:tr>
      <w:tr w:rsidR="004F497B" w14:paraId="35DB20BE" w14:textId="77777777">
        <w:trPr>
          <w:trHeight w:val="390"/>
        </w:trPr>
        <w:tc>
          <w:tcPr>
            <w:tcW w:w="45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EFD95" w14:textId="77777777" w:rsidR="004F497B" w:rsidRDefault="004F497B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2326A2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8DBEBE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4F497B" w14:paraId="1EC7F005" w14:textId="77777777">
        <w:trPr>
          <w:trHeight w:val="90"/>
        </w:trPr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83E8D3" w14:textId="77777777" w:rsidR="004F497B" w:rsidRDefault="004814DE">
            <w:pPr>
              <w:widowControl/>
              <w:spacing w:line="260" w:lineRule="atLeas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87B6C1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.29 (1.86, 6.09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7AC442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F497B" w14:paraId="4F6A8057" w14:textId="77777777">
        <w:trPr>
          <w:trHeight w:val="90"/>
        </w:trPr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4FB3B3" w14:textId="77777777" w:rsidR="004F497B" w:rsidRDefault="004814DE">
            <w:pPr>
              <w:widowControl/>
              <w:spacing w:line="260" w:lineRule="atLeas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SM (1:1 matchin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ADC998" w14:textId="77777777" w:rsidR="004F497B" w:rsidRDefault="004F497B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1BB7E3" w14:textId="77777777" w:rsidR="004F497B" w:rsidRDefault="004F497B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F497B" w14:paraId="5E2BE89F" w14:textId="77777777">
        <w:trPr>
          <w:trHeight w:val="90"/>
        </w:trPr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CA73A1" w14:textId="77777777" w:rsidR="004F497B" w:rsidRDefault="004814DE">
            <w:pPr>
              <w:widowControl/>
              <w:spacing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With match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C2C227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47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(1.35, 4.49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9F23C3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4F497B" w14:paraId="433F6373" w14:textId="77777777">
        <w:trPr>
          <w:trHeight w:val="90"/>
        </w:trPr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881478" w14:textId="77777777" w:rsidR="004F497B" w:rsidRDefault="004814DE">
            <w:pPr>
              <w:widowControl/>
              <w:spacing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With matching and further adjustment for</w:t>
            </w:r>
          </w:p>
          <w:p w14:paraId="60863155" w14:textId="77777777" w:rsidR="004F497B" w:rsidRDefault="004814DE">
            <w:pPr>
              <w:widowControl/>
              <w:spacing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103763588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medication</w:t>
            </w:r>
            <w:bookmarkEnd w:id="3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1F7FBE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.39 (0.62, 3.14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746B26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 w:rsidR="004F497B" w14:paraId="2DD4DEDA" w14:textId="77777777">
        <w:trPr>
          <w:trHeight w:val="90"/>
        </w:trPr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D71A07" w14:textId="77777777" w:rsidR="004F497B" w:rsidRDefault="004814DE">
            <w:pPr>
              <w:widowControl/>
              <w:spacing w:line="260" w:lineRule="atLeas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ogistic regression model (LR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0E63EB" w14:textId="77777777" w:rsidR="004F497B" w:rsidRDefault="004F497B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1C256F" w14:textId="77777777" w:rsidR="004F497B" w:rsidRDefault="004F497B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F497B" w14:paraId="6ED52482" w14:textId="77777777">
        <w:trPr>
          <w:trHeight w:val="90"/>
        </w:trPr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762EA1" w14:textId="77777777" w:rsidR="004F497B" w:rsidRDefault="004814DE">
            <w:pPr>
              <w:widowControl/>
              <w:spacing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djustment for age, sex, symptoms, comorbidit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E7C3BD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.54 (1.40, 4.79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4CD6B2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4F497B" w14:paraId="166B017B" w14:textId="77777777">
        <w:trPr>
          <w:trHeight w:val="90"/>
        </w:trPr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688C4" w14:textId="77777777" w:rsidR="004F497B" w:rsidRDefault="004814DE">
            <w:pPr>
              <w:widowControl/>
              <w:spacing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djustment for age, sex, symptoms, comorbidities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medic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196C4C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.26 (0.63, 2.54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5C4FB7" w14:textId="77777777" w:rsidR="004F497B" w:rsidRDefault="004814DE">
            <w:pPr>
              <w:widowControl/>
              <w:spacing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520</w:t>
            </w:r>
          </w:p>
        </w:tc>
      </w:tr>
    </w:tbl>
    <w:p w14:paraId="2224865B" w14:textId="77777777" w:rsidR="004F497B" w:rsidRDefault="004814DE">
      <w:pPr>
        <w:tabs>
          <w:tab w:val="left" w:pos="1620"/>
        </w:tabs>
        <w:adjustRightInd w:val="0"/>
        <w:snapToGrid w:val="0"/>
        <w:rPr>
          <w:rFonts w:ascii="Times New Roman" w:eastAsia="SimSun" w:hAnsi="Times New Roman" w:cs="Times New Roman"/>
          <w:kern w:val="0"/>
          <w:sz w:val="18"/>
          <w:szCs w:val="18"/>
        </w:rPr>
      </w:pPr>
      <w:r>
        <w:rPr>
          <w:rFonts w:ascii="Times New Roman" w:eastAsia="SimSun" w:hAnsi="Times New Roman" w:cs="Times New Roman"/>
          <w:kern w:val="0"/>
          <w:sz w:val="18"/>
          <w:szCs w:val="18"/>
        </w:rPr>
        <w:t>Abbreviations: OR=odd ratio; CI=confidence interval; PSM= propensity score matching.</w:t>
      </w:r>
    </w:p>
    <w:p w14:paraId="6E430D26" w14:textId="77777777" w:rsidR="004F497B" w:rsidRDefault="004814DE">
      <w:pPr>
        <w:tabs>
          <w:tab w:val="left" w:pos="1620"/>
        </w:tabs>
        <w:adjustRightInd w:val="0"/>
        <w:snapToGrid w:val="0"/>
        <w:rPr>
          <w:rFonts w:ascii="Times New Roman" w:eastAsia="SimSun" w:hAnsi="Times New Roman" w:cs="Times New Roman"/>
          <w:kern w:val="0"/>
          <w:sz w:val="18"/>
          <w:szCs w:val="18"/>
        </w:rPr>
      </w:pP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>†</w:t>
      </w:r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/>
          <w:kern w:val="0"/>
          <w:sz w:val="18"/>
          <w:szCs w:val="18"/>
        </w:rPr>
        <w:t>Ambroxol</w:t>
      </w:r>
      <w:proofErr w:type="spellEnd"/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and non-</w:t>
      </w:r>
      <w:proofErr w:type="spellStart"/>
      <w:r>
        <w:rPr>
          <w:rFonts w:ascii="Times New Roman" w:eastAsia="SimSun" w:hAnsi="Times New Roman" w:cs="Times New Roman"/>
          <w:kern w:val="0"/>
          <w:sz w:val="18"/>
          <w:szCs w:val="18"/>
        </w:rPr>
        <w:t>ambroxol</w:t>
      </w:r>
      <w:proofErr w:type="spellEnd"/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groups were matched by age, symptoms and comorbidities in propensity score matching.</w:t>
      </w:r>
    </w:p>
    <w:p w14:paraId="1D5C5E92" w14:textId="77777777" w:rsidR="004F497B" w:rsidRDefault="004814DE">
      <w:pPr>
        <w:tabs>
          <w:tab w:val="left" w:pos="1620"/>
        </w:tabs>
        <w:adjustRightInd w:val="0"/>
        <w:snapToGrid w:val="0"/>
        <w:rPr>
          <w:rFonts w:ascii="Times New Roman" w:eastAsia="SimSun" w:hAnsi="Times New Roman" w:cs="Times New Roman"/>
          <w:kern w:val="0"/>
          <w:sz w:val="18"/>
          <w:szCs w:val="18"/>
        </w:rPr>
      </w:pP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>‡</w:t>
      </w:r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/>
          <w:kern w:val="0"/>
          <w:sz w:val="18"/>
          <w:szCs w:val="18"/>
        </w:rPr>
        <w:t>Ambroxol</w:t>
      </w:r>
      <w:proofErr w:type="spellEnd"/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and non-</w:t>
      </w:r>
      <w:proofErr w:type="spellStart"/>
      <w:r>
        <w:rPr>
          <w:rFonts w:ascii="Times New Roman" w:eastAsia="SimSun" w:hAnsi="Times New Roman" w:cs="Times New Roman"/>
          <w:kern w:val="0"/>
          <w:sz w:val="18"/>
          <w:szCs w:val="18"/>
        </w:rPr>
        <w:t>ambroxol</w:t>
      </w:r>
      <w:proofErr w:type="spellEnd"/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groups were matched by age, symptoms and comorbidities in propensity score matching, and conditional logistic regres</w:t>
      </w:r>
      <w:r>
        <w:rPr>
          <w:rFonts w:ascii="Times New Roman" w:eastAsia="SimSun" w:hAnsi="Times New Roman" w:cs="Times New Roman"/>
          <w:kern w:val="0"/>
          <w:sz w:val="18"/>
          <w:szCs w:val="18"/>
        </w:rPr>
        <w:t>sion models were additionally adjusted for medication.</w:t>
      </w:r>
    </w:p>
    <w:p w14:paraId="7BA4D2F0" w14:textId="77777777" w:rsidR="004F497B" w:rsidRDefault="004F497B">
      <w:pPr>
        <w:rPr>
          <w:sz w:val="18"/>
          <w:szCs w:val="18"/>
        </w:rPr>
      </w:pPr>
    </w:p>
    <w:p w14:paraId="7D3D4176" w14:textId="77777777" w:rsidR="004F497B" w:rsidRDefault="004F497B">
      <w:pPr>
        <w:rPr>
          <w:rFonts w:ascii="Times New Roman" w:hAnsi="Times New Roman" w:cs="Times New Roman"/>
          <w:sz w:val="18"/>
          <w:szCs w:val="18"/>
        </w:rPr>
      </w:pPr>
    </w:p>
    <w:p w14:paraId="32054ADF" w14:textId="77777777" w:rsidR="004F497B" w:rsidRDefault="004F49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016225C" w14:textId="77777777" w:rsidR="004F497B" w:rsidRDefault="004F497B">
      <w:pPr>
        <w:rPr>
          <w:rFonts w:ascii="Times New Roman" w:hAnsi="Times New Roman" w:cs="Times New Roman"/>
          <w:sz w:val="18"/>
          <w:szCs w:val="18"/>
        </w:rPr>
      </w:pPr>
    </w:p>
    <w:sectPr w:rsidR="004F4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  <w:embedRegular r:id="rId1" w:subsetted="1" w:fontKey="{5D464200-60AA-4827-9424-79E60D907E0A}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saveSubset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F331DA"/>
    <w:rsid w:val="00004B47"/>
    <w:rsid w:val="0005765A"/>
    <w:rsid w:val="00124B41"/>
    <w:rsid w:val="00210429"/>
    <w:rsid w:val="002159DC"/>
    <w:rsid w:val="002554DB"/>
    <w:rsid w:val="003A31D6"/>
    <w:rsid w:val="003A4441"/>
    <w:rsid w:val="00421C2F"/>
    <w:rsid w:val="004814DE"/>
    <w:rsid w:val="004A3728"/>
    <w:rsid w:val="004A6D2F"/>
    <w:rsid w:val="004F497B"/>
    <w:rsid w:val="007D56FD"/>
    <w:rsid w:val="00960C0B"/>
    <w:rsid w:val="009A1EC1"/>
    <w:rsid w:val="00B141E6"/>
    <w:rsid w:val="00BB0B33"/>
    <w:rsid w:val="00C640E2"/>
    <w:rsid w:val="00CE4077"/>
    <w:rsid w:val="00CF28AC"/>
    <w:rsid w:val="00D00914"/>
    <w:rsid w:val="00D30F83"/>
    <w:rsid w:val="00D848A0"/>
    <w:rsid w:val="00EC4428"/>
    <w:rsid w:val="00F331DA"/>
    <w:rsid w:val="00F35252"/>
    <w:rsid w:val="00FA5E10"/>
    <w:rsid w:val="01545DC8"/>
    <w:rsid w:val="015966AB"/>
    <w:rsid w:val="1B767292"/>
    <w:rsid w:val="1D4F43FF"/>
    <w:rsid w:val="3070511B"/>
    <w:rsid w:val="54803B45"/>
    <w:rsid w:val="57A40D9B"/>
    <w:rsid w:val="599D280E"/>
    <w:rsid w:val="5B00568C"/>
    <w:rsid w:val="6D5124E3"/>
    <w:rsid w:val="774C685F"/>
    <w:rsid w:val="77D70BA6"/>
    <w:rsid w:val="7BF24D48"/>
    <w:rsid w:val="7E0D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D2E99"/>
  <w15:docId w15:val="{9122D35F-FF36-4339-BBFE-B34D5D999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rFonts w:ascii="DengXian" w:eastAsia="DengXian" w:hAnsi="DengXian" w:cs="Times New Roman" w:hint="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31text">
    <w:name w:val="MDPI_3.1_text"/>
    <w:basedOn w:val="Normal"/>
    <w:qFormat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0"/>
    </w:rPr>
  </w:style>
  <w:style w:type="paragraph" w:customStyle="1" w:styleId="MDPI42tablebody">
    <w:name w:val="MDPI_4.2_table_body"/>
    <w:basedOn w:val="Normal"/>
    <w:qFormat/>
    <w:pPr>
      <w:widowControl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customStyle="1" w:styleId="1">
    <w:name w:val="网格型1"/>
    <w:basedOn w:val="TableNormal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table" w:customStyle="1" w:styleId="2">
    <w:name w:val="网格型2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3</Words>
  <Characters>5095</Characters>
  <Application>Microsoft Office Word</Application>
  <DocSecurity>0</DocSecurity>
  <Lines>42</Lines>
  <Paragraphs>11</Paragraphs>
  <ScaleCrop>false</ScaleCrop>
  <Company/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qingYang</dc:creator>
  <cp:lastModifiedBy>Abigail Rassette</cp:lastModifiedBy>
  <cp:revision>2</cp:revision>
  <dcterms:created xsi:type="dcterms:W3CDTF">2022-09-14T12:25:00Z</dcterms:created>
  <dcterms:modified xsi:type="dcterms:W3CDTF">2022-09-14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2CC94CB0EF14A838C71F3150E223449</vt:lpwstr>
  </property>
</Properties>
</file>